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B084D" w14:textId="225088CD" w:rsidR="00514584" w:rsidRDefault="00B365C0">
      <w:pPr>
        <w:spacing w:beforeAutospacing="1" w:after="16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Supplementary Table </w:t>
      </w:r>
      <w:r w:rsidR="000374C2"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>2</w:t>
      </w:r>
      <w:r>
        <w:rPr>
          <w:rFonts w:ascii="Times New Roman" w:eastAsia="DengXian" w:hAnsi="Times New Roman" w:cs="Times New Roman"/>
          <w:kern w:val="0"/>
          <w:sz w:val="20"/>
          <w:szCs w:val="20"/>
          <w:lang w:bidi="ar"/>
        </w:rPr>
        <w:t xml:space="preserve">. </w:t>
      </w:r>
      <w:r>
        <w:rPr>
          <w:rFonts w:ascii="Times New Roman" w:eastAsia="DengXian" w:hAnsi="Times New Roman" w:cs="Times New Roman"/>
          <w:sz w:val="20"/>
          <w:szCs w:val="20"/>
          <w:lang w:bidi="ar"/>
        </w:rPr>
        <w:t>Subgroup analysis of the association between parental physical activity and family physical activity support</w:t>
      </w:r>
    </w:p>
    <w:tbl>
      <w:tblPr>
        <w:tblW w:w="9353" w:type="dxa"/>
        <w:jc w:val="center"/>
        <w:tblLook w:val="04A0" w:firstRow="1" w:lastRow="0" w:firstColumn="1" w:lastColumn="0" w:noHBand="0" w:noVBand="1"/>
      </w:tblPr>
      <w:tblGrid>
        <w:gridCol w:w="1829"/>
        <w:gridCol w:w="736"/>
        <w:gridCol w:w="3039"/>
        <w:gridCol w:w="2054"/>
        <w:gridCol w:w="1695"/>
      </w:tblGrid>
      <w:tr w:rsidR="00514584" w14:paraId="123D6E0D" w14:textId="77777777">
        <w:trPr>
          <w:tblHeader/>
          <w:jc w:val="center"/>
        </w:trPr>
        <w:tc>
          <w:tcPr>
            <w:tcW w:w="18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A9534F" w14:textId="77777777" w:rsidR="00514584" w:rsidRDefault="00B365C0">
            <w:pPr>
              <w:tabs>
                <w:tab w:val="left" w:pos="120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7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8C7677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C8F4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Family physical activity support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82B15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Coefficient (95% CI)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AB89F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lang w:bidi="ar"/>
              </w:rPr>
              <w:t>P for interaction</w:t>
            </w:r>
          </w:p>
        </w:tc>
      </w:tr>
      <w:tr w:rsidR="00514584" w14:paraId="1695D95D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C38494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rad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C12E89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53049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A27957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FC18A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27</w:t>
            </w:r>
          </w:p>
        </w:tc>
      </w:tr>
      <w:tr w:rsidR="00514584" w14:paraId="2468D087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C813C" w14:textId="77777777" w:rsidR="00514584" w:rsidRDefault="00B365C0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4-6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CB527E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46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89077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1.83±7.72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03F85A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9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1.4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3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20446C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57811C6E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46C5F8" w14:textId="77777777" w:rsidR="00514584" w:rsidRDefault="00B365C0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7-9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D246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20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B5C6C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8.44±7.97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C8E36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1.0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1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E9A4CE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4B12F74C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9E4AC8" w14:textId="77777777" w:rsidR="00514584" w:rsidRDefault="00B365C0">
            <w:pPr>
              <w:widowControl/>
              <w:snapToGrid w:val="0"/>
              <w:spacing w:beforeAutospacing="1" w:after="160"/>
              <w:jc w:val="center"/>
              <w:textAlignment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des 10-12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C57250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889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31D40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6.57±7.7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2C1D2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6.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-2.3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4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7803B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7080F15C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BD83F0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Sex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71A02D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A29154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05490E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3F1E18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812</w:t>
            </w:r>
          </w:p>
        </w:tc>
      </w:tr>
      <w:tr w:rsidR="00514584" w14:paraId="1FBE8CF3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83474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AE3B11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612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9E716E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90±8.13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AE6A2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3 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1.0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0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266B13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4320C76B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5808C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516F08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819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CC1A48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70±8.03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4C1321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4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9.8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9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6F2B33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1CCB8961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23E48C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BMI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C27E49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92E491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16CFFB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2F977A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713</w:t>
            </w:r>
          </w:p>
        </w:tc>
      </w:tr>
      <w:tr w:rsidR="00514584" w14:paraId="0748EA11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741081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Und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C3375E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814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0192A1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0.17±8.3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70100E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2.5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9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9A48E5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3DC5A843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282125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Normal 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31543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704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8E413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96±8.02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DE4548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47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1.0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9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372189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431A1996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CB4D4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D891E7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846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1B1425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70±7.9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26F7E2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7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1.1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4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08C5EF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31ADB76D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069277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C47654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235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8FA3C2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8.92±8.50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05EFC2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0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5.0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6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1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F1C44A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10A10E28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A2108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rental education</w:t>
            </w:r>
          </w:p>
          <w:p w14:paraId="5D88D234" w14:textId="77777777" w:rsidR="00514584" w:rsidRDefault="00B365C0">
            <w:pPr>
              <w:tabs>
                <w:tab w:val="left" w:pos="1440"/>
              </w:tabs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leve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347E67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C1EE51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3306F3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1BEABC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550</w:t>
            </w:r>
          </w:p>
        </w:tc>
      </w:tr>
      <w:tr w:rsidR="00514584" w14:paraId="6A54D5C2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A8B4B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educated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35B7BD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470A3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64±8.74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DA1514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.9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-3.49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1.53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EEE63C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53E80579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74BF25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Elementary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A7B19D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1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527F8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8.95±7.99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A7AD0F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.0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6.4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3.5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187365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75A4887F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3C17FC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Junior 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3DF934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41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EC7AE7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8.74±7.77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A535E6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44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8.8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0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8D1929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7921ABD7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3AE9DD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C542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361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E49419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9.86±7.93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BB16C8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9.2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1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E20440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2FC27199" w14:textId="77777777">
        <w:trPr>
          <w:jc w:val="center"/>
        </w:trPr>
        <w:tc>
          <w:tcPr>
            <w:tcW w:w="182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851602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ndergraduate</w:t>
            </w:r>
          </w:p>
        </w:tc>
        <w:tc>
          <w:tcPr>
            <w:tcW w:w="7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E514F1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4400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00813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0.57±8.30</w:t>
            </w:r>
          </w:p>
        </w:tc>
        <w:tc>
          <w:tcPr>
            <w:tcW w:w="20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47398B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85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1.22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2.48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693D3E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14584" w14:paraId="3DACC328" w14:textId="77777777">
        <w:trPr>
          <w:jc w:val="center"/>
        </w:trPr>
        <w:tc>
          <w:tcPr>
            <w:tcW w:w="18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3237FF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Master's degree or abov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64E1BA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235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A4E183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51.99±8.7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6A088D" w14:textId="77777777" w:rsidR="00514584" w:rsidRDefault="00B365C0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3.86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2.10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5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, 7.51×1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3B7DC0" w14:textId="77777777" w:rsidR="00514584" w:rsidRDefault="00514584">
            <w:pPr>
              <w:snapToGrid w:val="0"/>
              <w:spacing w:beforeAutospacing="1" w:after="16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5FDDD1F6" w14:textId="77777777" w:rsidR="00514584" w:rsidRDefault="00514584">
      <w:pPr>
        <w:spacing w:beforeAutospacing="1" w:after="160" w:line="276" w:lineRule="auto"/>
      </w:pPr>
    </w:p>
    <w:p w14:paraId="5BDA3889" w14:textId="77777777" w:rsidR="00514584" w:rsidRDefault="00514584"/>
    <w:sectPr w:rsidR="00514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DFA494F"/>
    <w:rsid w:val="000374C2"/>
    <w:rsid w:val="00133819"/>
    <w:rsid w:val="00514584"/>
    <w:rsid w:val="00B365C0"/>
    <w:rsid w:val="5DFA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74F86"/>
  <w15:docId w15:val="{AA028B68-335F-4F7B-BFFA-FCF7C1EF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Sandhya Patel</cp:lastModifiedBy>
  <cp:revision>2</cp:revision>
  <dcterms:created xsi:type="dcterms:W3CDTF">2026-04-27T15:03:00Z</dcterms:created>
  <dcterms:modified xsi:type="dcterms:W3CDTF">2026-04-2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FB629384A4E43BFA98741A7BC7C1A42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